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</w:rPr>
        <w:t>Table S1. Anti</w:t>
      </w:r>
      <w:r>
        <w:rPr/>
        <w:t>bodies used for flow cytometry analyses.</w:t>
      </w:r>
    </w:p>
    <w:tbl>
      <w:tblPr>
        <w:tblW w:w="127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483"/>
        <w:gridCol w:w="4680"/>
        <w:gridCol w:w="1062"/>
        <w:gridCol w:w="2398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arke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luorochro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ntibody/Vendor/Cat. #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Isotype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ot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WC3a (porcin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ouse Anti-porcine Monocyte/Granulocyte-PE/Southern Biotech/ 4525-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uman analog CD17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D4 (porcin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PR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ouse Anti-porcine CD4a/Southern Biotech/4515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2b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D11R1 (porcin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ouse Anti-pig CD11R1/Serotec/MCA12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uman analog CD11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LR2 (human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-Anti-Human TLR2, eBioscience, clone T2.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ross reacts with porcine TLR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LR3 (human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-Anti-Human TLR3/eBiosciences/clone: TLR3.7/12-9039-8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ross reacts with porcine TLR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LR4 (human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PE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-Anti-Human TLR4/eBiosciences/clone: HTA125/12-9917-4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2a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ross reacts with porcine TLR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LR9 (human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-Anti-Human TLR9/eBiosciences/clone: eB72-16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at IgG2a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ross reacts with porcine TLR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sotype control, IgG1-P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ouse IgG1-PE/Southern Biotech/0102-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sotype control SWC3a P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sotype control, IgG2b-SPRD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PR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ouse IgG2b-SPRD/Southern Biotech/0104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2b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sotype control CD4 SPRD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sotype control, IgG1-FIT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I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ouse IgG1 K Isotype Control FITC/eBiosciences/11-4714-4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sotype control CD103 FIT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econdary antibody, anti-mouse IgG1, AP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P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PC Rat Anti-Mouse IgG1, clone X56/BD biosciences/55087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gG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econdary antibody for CD11R1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SimSun;宋体" w:cs="Times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4:53:00Z</dcterms:created>
  <dc:creator>Windows User</dc:creator>
  <dc:description/>
  <dc:language>en-US</dc:language>
  <cp:lastModifiedBy>Windows User</cp:lastModifiedBy>
  <dcterms:modified xsi:type="dcterms:W3CDTF">2013-09-09T14:53:00Z</dcterms:modified>
  <cp:revision>2</cp:revision>
  <dc:subject/>
  <dc:title/>
</cp:coreProperties>
</file>